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B3" w:rsidRPr="00B72072" w:rsidRDefault="00F34145" w:rsidP="002D49F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2</w:t>
      </w:r>
      <w:r w:rsidR="00214003" w:rsidRPr="000A7CD6">
        <w:rPr>
          <w:rFonts w:ascii="Times New Roman" w:hAnsi="Times New Roman" w:cs="Times New Roman"/>
          <w:sz w:val="24"/>
        </w:rPr>
        <w:t>.</w:t>
      </w:r>
      <w:r w:rsidR="00C12454" w:rsidRPr="000A7CD6">
        <w:rPr>
          <w:rFonts w:ascii="Times New Roman" w:hAnsi="Times New Roman" w:cs="Times New Roman"/>
          <w:sz w:val="24"/>
        </w:rPr>
        <w:t xml:space="preserve"> </w:t>
      </w:r>
      <w:r w:rsidRPr="00F34145">
        <w:rPr>
          <w:rFonts w:ascii="Times New Roman" w:hAnsi="Times New Roman" w:cs="Times New Roman"/>
          <w:sz w:val="24"/>
        </w:rPr>
        <w:t>Demographic and clinical variables of the subjects</w:t>
      </w:r>
    </w:p>
    <w:tbl>
      <w:tblPr>
        <w:tblStyle w:val="a5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850"/>
        <w:gridCol w:w="851"/>
        <w:gridCol w:w="992"/>
        <w:gridCol w:w="992"/>
        <w:gridCol w:w="851"/>
        <w:gridCol w:w="708"/>
        <w:gridCol w:w="851"/>
        <w:gridCol w:w="708"/>
        <w:gridCol w:w="992"/>
        <w:gridCol w:w="851"/>
        <w:gridCol w:w="1134"/>
        <w:gridCol w:w="851"/>
        <w:gridCol w:w="850"/>
        <w:gridCol w:w="709"/>
        <w:gridCol w:w="851"/>
      </w:tblGrid>
      <w:tr w:rsidR="00FE45BC" w:rsidTr="00395BF0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9F41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Pr="007B1158" w:rsidRDefault="00FE45BC" w:rsidP="00BC70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O</w:t>
            </w:r>
          </w:p>
          <w:p w:rsidR="00FE45BC" w:rsidRDefault="00FE45BC" w:rsidP="00BC703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BC70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  <w:p w:rsidR="00FE45BC" w:rsidRPr="00BC7036" w:rsidRDefault="00FE45BC" w:rsidP="00BC703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Pr="007B1158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 diagnosis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m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yskine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er</w:t>
            </w:r>
          </w:p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lexi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&amp;Y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Pr="00656F8A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DRS</w:t>
            </w: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III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scor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bookmarkStart w:id="2" w:name="OLE_LINK67"/>
            <w:proofErr w:type="spellStart"/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smia</w:t>
            </w:r>
            <w:bookmarkEnd w:id="0"/>
            <w:bookmarkEnd w:id="1"/>
            <w:bookmarkEnd w:id="2"/>
            <w:proofErr w:type="spellEnd"/>
          </w:p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scor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MSE</w:t>
            </w:r>
          </w:p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scor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Pr="007B1158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B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EDD</w:t>
            </w:r>
          </w:p>
          <w:p w:rsidR="00FE45BC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mg)</w:t>
            </w:r>
          </w:p>
        </w:tc>
      </w:tr>
      <w:tr w:rsidR="00FE45BC" w:rsidTr="00395BF0">
        <w:tc>
          <w:tcPr>
            <w:tcW w:w="534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75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37.5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12.5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5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87.5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50</w:t>
            </w:r>
          </w:p>
        </w:tc>
      </w:tr>
      <w:tr w:rsidR="00FE45BC" w:rsidTr="00B61B8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75</w:t>
            </w:r>
          </w:p>
        </w:tc>
      </w:tr>
      <w:tr w:rsidR="00FE45BC" w:rsidTr="00B61B80">
        <w:tc>
          <w:tcPr>
            <w:tcW w:w="534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75</w:t>
            </w:r>
          </w:p>
        </w:tc>
      </w:tr>
      <w:tr w:rsidR="00B61B80" w:rsidTr="00B61B80">
        <w:tc>
          <w:tcPr>
            <w:tcW w:w="1414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A7CD6">
              <w:rPr>
                <w:rFonts w:ascii="Times New Roman" w:hAnsi="Times New Roman" w:cs="Times New Roman"/>
                <w:sz w:val="24"/>
              </w:rPr>
              <w:t xml:space="preserve">. </w:t>
            </w:r>
            <w:r w:rsidRPr="00F34145">
              <w:rPr>
                <w:rFonts w:ascii="Times New Roman" w:hAnsi="Times New Roman" w:cs="Times New Roman"/>
                <w:sz w:val="24"/>
              </w:rPr>
              <w:t>Demographic and clinical variables of the subjects</w:t>
            </w:r>
          </w:p>
        </w:tc>
      </w:tr>
      <w:tr w:rsidR="00B61B80" w:rsidTr="00B61B80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Pr="00C371E3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C371E3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</w:t>
            </w:r>
            <w:bookmarkStart w:id="3" w:name="_GoBack"/>
            <w:bookmarkEnd w:id="3"/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Pr="007B1158" w:rsidRDefault="00B61B80" w:rsidP="009F41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O</w:t>
            </w:r>
          </w:p>
          <w:p w:rsidR="00B61B80" w:rsidRDefault="00B61B80" w:rsidP="009F41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  <w:p w:rsidR="00B61B80" w:rsidRPr="00BC7036" w:rsidRDefault="00B61B80" w:rsidP="009F41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Pr="007B1158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lay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 diagnosis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m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yskine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er</w:t>
            </w:r>
          </w:p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lexi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&amp;Y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Pr="00656F8A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DRS</w:t>
            </w: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III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scor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proofErr w:type="spellStart"/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smia</w:t>
            </w:r>
            <w:proofErr w:type="spellEnd"/>
          </w:p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scor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11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7B115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MSE</w:t>
            </w:r>
          </w:p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scor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Pr="007B1158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B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EDD</w:t>
            </w:r>
          </w:p>
          <w:p w:rsidR="00B61B8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mg)</w:t>
            </w:r>
          </w:p>
        </w:tc>
      </w:tr>
      <w:tr w:rsidR="00B61B80" w:rsidTr="00B61B80">
        <w:tc>
          <w:tcPr>
            <w:tcW w:w="534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61B80" w:rsidRPr="00395BF0" w:rsidRDefault="00B61B80" w:rsidP="009F414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37.5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12.5</w:t>
            </w:r>
          </w:p>
        </w:tc>
      </w:tr>
      <w:tr w:rsidR="00FE45BC" w:rsidTr="00395BF0"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750</w:t>
            </w:r>
          </w:p>
        </w:tc>
      </w:tr>
      <w:tr w:rsidR="00FE45BC" w:rsidTr="00B61B80">
        <w:trPr>
          <w:trHeight w:val="490"/>
        </w:trPr>
        <w:tc>
          <w:tcPr>
            <w:tcW w:w="534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67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09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25</w:t>
            </w:r>
          </w:p>
        </w:tc>
      </w:tr>
      <w:tr w:rsidR="00FE45BC" w:rsidTr="00B61B80">
        <w:tc>
          <w:tcPr>
            <w:tcW w:w="534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45BC" w:rsidRPr="00395BF0" w:rsidRDefault="00FE45BC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E45BC" w:rsidRPr="00395BF0" w:rsidRDefault="00723F8D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5BC" w:rsidRPr="00395BF0" w:rsidRDefault="00520088" w:rsidP="00632245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95BF0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900</w:t>
            </w:r>
          </w:p>
        </w:tc>
      </w:tr>
    </w:tbl>
    <w:p w:rsidR="00472524" w:rsidRPr="00F34145" w:rsidRDefault="00C371E3" w:rsidP="00632245">
      <w:pPr>
        <w:widowControl/>
        <w:adjustRightInd w:val="0"/>
        <w:snapToGrid w:val="0"/>
        <w:spacing w:line="400" w:lineRule="exact"/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cs="NxbvfmAdvTT86d47313" w:hint="eastAsia"/>
          <w:color w:val="131413"/>
          <w:sz w:val="18"/>
          <w:szCs w:val="18"/>
          <w:lang w:val="en-GB"/>
        </w:rPr>
        <w:t>(</w:t>
      </w:r>
      <w:r w:rsidRPr="002B6F11">
        <w:rPr>
          <w:rFonts w:cs="NxbvfmAdvTT86d47313"/>
          <w:color w:val="131413"/>
          <w:sz w:val="18"/>
          <w:szCs w:val="18"/>
          <w:lang w:val="en-GB"/>
        </w:rPr>
        <w:t>Abbreviations:</w:t>
      </w:r>
      <w:r>
        <w:rPr>
          <w:rFonts w:cs="NxbvfmAdvTT86d47313" w:hint="eastAsia"/>
          <w:color w:val="131413"/>
          <w:sz w:val="18"/>
          <w:szCs w:val="18"/>
          <w:lang w:val="en-GB"/>
        </w:rPr>
        <w:t xml:space="preserve"> </w:t>
      </w:r>
      <w:r>
        <w:rPr>
          <w:rFonts w:cs="NxbvfmAdvTT86d47313"/>
          <w:color w:val="131413"/>
          <w:sz w:val="18"/>
          <w:szCs w:val="18"/>
          <w:lang w:val="en-GB"/>
        </w:rPr>
        <w:t>M: male; F: female</w:t>
      </w:r>
      <w:r w:rsidRPr="004B093C">
        <w:rPr>
          <w:rFonts w:cs="NxbvfmAdvTT86d47313"/>
          <w:color w:val="131413"/>
          <w:sz w:val="18"/>
          <w:szCs w:val="18"/>
          <w:lang w:val="en-GB"/>
        </w:rPr>
        <w:t>;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 xml:space="preserve"> </w:t>
      </w:r>
      <w:r w:rsidRPr="004B093C">
        <w:rPr>
          <w:rFonts w:cs="NxbvfmAdvTT86d47313"/>
          <w:color w:val="131413"/>
          <w:sz w:val="18"/>
          <w:szCs w:val="18"/>
          <w:lang w:val="en-GB"/>
        </w:rPr>
        <w:t>H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>-</w:t>
      </w:r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Y: </w:t>
      </w:r>
      <w:proofErr w:type="spellStart"/>
      <w:r w:rsidRPr="004B093C">
        <w:rPr>
          <w:rFonts w:cs="NxbvfmAdvTT86d47313"/>
          <w:color w:val="131413"/>
          <w:sz w:val="18"/>
          <w:szCs w:val="18"/>
          <w:lang w:val="en-GB"/>
        </w:rPr>
        <w:t>Hoehn</w:t>
      </w:r>
      <w:proofErr w:type="spellEnd"/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 and </w:t>
      </w:r>
      <w:proofErr w:type="spellStart"/>
      <w:r w:rsidRPr="004B093C">
        <w:rPr>
          <w:rFonts w:cs="NxbvfmAdvTT86d47313"/>
          <w:color w:val="131413"/>
          <w:sz w:val="18"/>
          <w:szCs w:val="18"/>
          <w:lang w:val="en-GB"/>
        </w:rPr>
        <w:t>Yahr</w:t>
      </w:r>
      <w:proofErr w:type="spellEnd"/>
      <w:r w:rsidRPr="004B093C">
        <w:rPr>
          <w:rFonts w:cs="NxbvfmAdvTT86d47313" w:hint="eastAsia"/>
          <w:color w:val="131413"/>
          <w:sz w:val="18"/>
          <w:szCs w:val="18"/>
          <w:lang w:val="en-GB"/>
        </w:rPr>
        <w:t>;</w:t>
      </w:r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 UPDRS, unified Parkinson’s disease rating scale; 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>MMSE,</w:t>
      </w:r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 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>m</w:t>
      </w:r>
      <w:r w:rsidRPr="004B093C">
        <w:rPr>
          <w:rFonts w:cs="NxbvfmAdvTT86d47313"/>
          <w:color w:val="131413"/>
          <w:sz w:val="18"/>
          <w:szCs w:val="18"/>
          <w:lang w:val="en-GB"/>
        </w:rPr>
        <w:t>ini-mental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 xml:space="preserve"> </w:t>
      </w:r>
      <w:r w:rsidRPr="004B093C">
        <w:rPr>
          <w:rFonts w:cs="NxbvfmAdvTT86d47313"/>
          <w:color w:val="131413"/>
          <w:sz w:val="18"/>
          <w:szCs w:val="18"/>
          <w:lang w:val="en-GB"/>
        </w:rPr>
        <w:t>scale evaluation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 xml:space="preserve">; </w:t>
      </w:r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RBD, rapid eye movement </w:t>
      </w:r>
      <w:proofErr w:type="spellStart"/>
      <w:r w:rsidRPr="004B093C">
        <w:rPr>
          <w:rFonts w:cs="NxbvfmAdvTT86d47313"/>
          <w:color w:val="131413"/>
          <w:sz w:val="18"/>
          <w:szCs w:val="18"/>
          <w:lang w:val="en-GB"/>
        </w:rPr>
        <w:t>behavior</w:t>
      </w:r>
      <w:proofErr w:type="spellEnd"/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 disorder;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 xml:space="preserve"> LEDD, l</w:t>
      </w:r>
      <w:r w:rsidRPr="004B093C">
        <w:rPr>
          <w:rFonts w:cs="NxbvfmAdvTT86d47313"/>
          <w:color w:val="131413"/>
          <w:sz w:val="18"/>
          <w:szCs w:val="18"/>
          <w:lang w:val="en-GB"/>
        </w:rPr>
        <w:t xml:space="preserve">evodopa equivalent daily dose 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>;</w:t>
      </w:r>
      <w:r w:rsidRPr="004B093C">
        <w:rPr>
          <w:rFonts w:cs="NxbvfmAdvTT86d47313"/>
          <w:color w:val="131413"/>
          <w:sz w:val="18"/>
          <w:szCs w:val="18"/>
          <w:lang w:val="en-GB"/>
        </w:rPr>
        <w:t>DBS</w:t>
      </w:r>
      <w:r w:rsidRPr="004B093C">
        <w:rPr>
          <w:rFonts w:cs="NxbvfmAdvTT86d47313" w:hint="eastAsia"/>
          <w:color w:val="131413"/>
          <w:sz w:val="18"/>
          <w:szCs w:val="18"/>
          <w:lang w:val="en-GB"/>
        </w:rPr>
        <w:t>, d</w:t>
      </w:r>
      <w:r w:rsidRPr="004B093C">
        <w:rPr>
          <w:rFonts w:cs="NxbvfmAdvTT86d47313"/>
          <w:color w:val="131413"/>
          <w:sz w:val="18"/>
          <w:szCs w:val="18"/>
          <w:lang w:val="en-GB"/>
        </w:rPr>
        <w:t>eep brain stimulation</w:t>
      </w:r>
      <w:r>
        <w:rPr>
          <w:rFonts w:cs="NxbvfmAdvTT86d47313" w:hint="eastAsia"/>
          <w:color w:val="131413"/>
          <w:sz w:val="18"/>
          <w:szCs w:val="18"/>
          <w:lang w:val="en-GB"/>
        </w:rPr>
        <w:t>.)</w:t>
      </w:r>
    </w:p>
    <w:sectPr w:rsidR="00472524" w:rsidRPr="00F34145" w:rsidSect="00BC7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1EB" w:rsidRDefault="001001EB" w:rsidP="00C60EAC">
      <w:r>
        <w:separator/>
      </w:r>
    </w:p>
  </w:endnote>
  <w:endnote w:type="continuationSeparator" w:id="0">
    <w:p w:rsidR="001001EB" w:rsidRDefault="001001EB" w:rsidP="00C6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xbvfm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1EB" w:rsidRDefault="001001EB" w:rsidP="00C60EAC">
      <w:r>
        <w:separator/>
      </w:r>
    </w:p>
  </w:footnote>
  <w:footnote w:type="continuationSeparator" w:id="0">
    <w:p w:rsidR="001001EB" w:rsidRDefault="001001EB" w:rsidP="00C6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454"/>
    <w:rsid w:val="00061C9D"/>
    <w:rsid w:val="000A7CD6"/>
    <w:rsid w:val="001001EB"/>
    <w:rsid w:val="00144999"/>
    <w:rsid w:val="001862F8"/>
    <w:rsid w:val="00214003"/>
    <w:rsid w:val="002C76C8"/>
    <w:rsid w:val="002D49F7"/>
    <w:rsid w:val="00395BF0"/>
    <w:rsid w:val="00447BB3"/>
    <w:rsid w:val="00472524"/>
    <w:rsid w:val="004D45FB"/>
    <w:rsid w:val="00520088"/>
    <w:rsid w:val="00592EBC"/>
    <w:rsid w:val="005E0421"/>
    <w:rsid w:val="00632245"/>
    <w:rsid w:val="00656F8A"/>
    <w:rsid w:val="00722810"/>
    <w:rsid w:val="00723F8D"/>
    <w:rsid w:val="007C1468"/>
    <w:rsid w:val="009B13EA"/>
    <w:rsid w:val="00AD66B2"/>
    <w:rsid w:val="00B61B80"/>
    <w:rsid w:val="00B72072"/>
    <w:rsid w:val="00BC7036"/>
    <w:rsid w:val="00BE6AAF"/>
    <w:rsid w:val="00C118C7"/>
    <w:rsid w:val="00C12454"/>
    <w:rsid w:val="00C371E3"/>
    <w:rsid w:val="00C37E6A"/>
    <w:rsid w:val="00C60EAC"/>
    <w:rsid w:val="00F34145"/>
    <w:rsid w:val="00FE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EAC"/>
    <w:rPr>
      <w:sz w:val="18"/>
      <w:szCs w:val="18"/>
    </w:rPr>
  </w:style>
  <w:style w:type="table" w:styleId="a5">
    <w:name w:val="Table Grid"/>
    <w:basedOn w:val="a1"/>
    <w:uiPriority w:val="39"/>
    <w:rsid w:val="00BC7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56F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EAC"/>
    <w:rPr>
      <w:sz w:val="18"/>
      <w:szCs w:val="18"/>
    </w:rPr>
  </w:style>
  <w:style w:type="table" w:styleId="a5">
    <w:name w:val="Table Grid"/>
    <w:basedOn w:val="a1"/>
    <w:uiPriority w:val="39"/>
    <w:rsid w:val="00BC7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56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72</Words>
  <Characters>1556</Characters>
  <Application>Microsoft Office Word</Application>
  <DocSecurity>0</DocSecurity>
  <Lines>12</Lines>
  <Paragraphs>3</Paragraphs>
  <ScaleCrop>false</ScaleCrop>
  <Company>Peking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俞萌</dc:creator>
  <cp:lastModifiedBy>lenovo</cp:lastModifiedBy>
  <cp:revision>10</cp:revision>
  <dcterms:created xsi:type="dcterms:W3CDTF">2020-02-21T02:13:00Z</dcterms:created>
  <dcterms:modified xsi:type="dcterms:W3CDTF">2020-02-21T12:08:00Z</dcterms:modified>
</cp:coreProperties>
</file>